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3166" w:rsidRPr="00D25A89" w:rsidRDefault="00E92021" w:rsidP="001A7A67">
      <w:pPr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GoBack"/>
      <w:r w:rsidRPr="00D25A89">
        <w:rPr>
          <w:rFonts w:ascii="Times New Roman" w:hAnsi="Times New Roman" w:cs="Times New Roman"/>
          <w:b/>
          <w:color w:val="FF0000"/>
          <w:sz w:val="24"/>
          <w:szCs w:val="24"/>
        </w:rPr>
        <w:t>Articles excluded with reasons</w:t>
      </w:r>
    </w:p>
    <w:bookmarkEnd w:id="0"/>
    <w:p w:rsidR="0078782A" w:rsidRPr="0078782A" w:rsidRDefault="0078782A" w:rsidP="001A7A6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"/>
        <w:gridCol w:w="1962"/>
        <w:gridCol w:w="3560"/>
        <w:gridCol w:w="2247"/>
      </w:tblGrid>
      <w:tr w:rsidR="00266C03" w:rsidRPr="001A7A67" w:rsidTr="005C4D08">
        <w:trPr>
          <w:trHeight w:val="276"/>
        </w:trPr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son for exclusion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tcBorders>
              <w:top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wa, F. L., et al. (2015)</w:t>
            </w:r>
          </w:p>
        </w:tc>
        <w:tc>
          <w:tcPr>
            <w:tcW w:w="3560" w:type="dxa"/>
            <w:tcBorders>
              <w:top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es mindfulness improve outcomes in patients with chronic pain? Systematic review and meta-analysis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nier Carney, K. M., et al. (2020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Systematic Review of Biological Mechanisms and Chronic Pain Outcomes During Stress Reduction Intervention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380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stick, G. P. (2017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iveness of psychological interventions delivered by non-psychologists on low back pain and disability: a qualitative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rgstaller, J. M., et al. (201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nt efficacy for non-cardiovascular chest pain: A systematic review and meta-analy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656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ng, J. O. S. and S. T. Cheng (2019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iveness of physical and cognitive-behavioural intervention programmes for chronic musculoskeletal pain in adults: A systematic review and meta-analysis of randomised controlled trial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u, R. (2010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back pain (chronic)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non, N., et al. (202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 mind-body therapies effective for relieving cancer-related pain in adults? A systematic review and meta-analy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cleston, C., et al. (2017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entions for the reduction of prescribed opioid use in chronic non-cancer pai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656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bers, S., et al. (2022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tudinal outcome evaluations of Interdisciplinary Multimodal Pain Treatment programmes for patients with chronic primary musculoskeletal pain: A systematic review and meta-analy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ss, A., et al. (2012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 education for neck pai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380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1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jihasani, A., et al. (2019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Influence of Cognitive Behavioral Therapy on Pain, Quality of Life, and Depression in Patients Receiving Physical Therapy for Chronic Low Back Pain: A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ll, H. and G. McIntosh (2008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back pain (chronic)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kris, U. E., et al. (201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agement of persistent pain in the older patient: A clinical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e, N., et al. (2013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imal patient education for cancer pain: a systematic review and theory-based meta-analy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656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tinez-Calderon, J., et al. (2020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ch Interventions Enhance Pain Self-efficacy in People With Chronic Musculoskeletal Pain? A Systematic Review With Meta-analysis of Randomized Controlled Trials, Including Over 12 000 Participant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y, S. (2010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f-management of chronic low back pain and osteoarthrit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Intosh, G. and H. Hall (201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back pain (acute)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tiaen, P., et al. (2016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effect of patient-practitioner communication on pain: a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ticone, M., et al. (2015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gnitive-behavioral Treatment for Subacute and Chronic Neck Pain: A Cochrane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ticone, M., et al. (2015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gnitive‐behavioural treatment for subacute and chronic neck pai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elson, W. R., et al. (200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psychosocial approaches to the treatment of chronic pai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rucci, G., et al. (202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ychological Approaches for the Integrative Care of Chronic Low Back Pain: A Systematic Review and Metanaly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isel, A., et al. (2005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lex regional pain syndrome: Which treatments show promise?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4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mm, M. J., et al. (202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Meta-Analysis of Therapeutic Pain Neuroscience Education, Using Dosage and Treatment Format as Moderator Variable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heyer, D., et al. (2019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dfulness-based stress reduction for treating chronic headache: A systematic review and meta-analy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380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oth, G., et al. (2022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at is the content of virtually delivered pain management programmes for people with persistent musculoskeletal pain? A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ndade, I. A., et al. (202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icacy of Online-Based Acceptance and Commitment Therapy for Chronic Pain: A Systematic Review and Meta-Analy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interested population</w:t>
            </w:r>
          </w:p>
        </w:tc>
      </w:tr>
      <w:tr w:rsidR="00266C03" w:rsidRPr="001A7A67" w:rsidTr="005C4D08">
        <w:trPr>
          <w:trHeight w:val="1380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wford, C., et al. (201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iveness of active self-care complementary and integrative medicine therapies: options for the management of chronic pain symptom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 for NP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lin, J. S., et al. (2016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macologic and non-pharmacologic treatments for chronic pain in individuals with HIV: a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 for NP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one, N. E. and C. M. Greco (2007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d-body interventions for chronic pain in older adults: a structured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 for NP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atya, B., et al. (2018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‐pharmacological interventions for chronic pain in multiple sclero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 for NP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dos-Gascón, E. M., et al. (202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l efficacy between cognitive-behavioral therapy and mindfulness-based therapies for chronic pain: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 for NP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on, D. R., et al. (2019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e of multidomain management strategies by community dwelling adults with chronic pain: evidence from a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nder, A. I. (2008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k pai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mi, C., et al. (2016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ural products and complementary therapies for chemotherapy-induced peripheral neuropathy: A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36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ooks, M. R. and B. Golianu (2016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operative management in children with chronic pai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r, D. B., et al. (200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idence report on the treatment of pain in cancer patient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1380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ssins, L., et al. (2013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nt of complex regional pain syndrome in adults: a systematic review of randomized controlled trials published from June 2000 to February 2012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lacorte, R. R., et al. (201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n management in the elderly at the end of life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193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gado, R., et al. (201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essing the quality, efficacy, and effectiveness of the current evidence base of active self-care complementary and integrative medicine therapies for the management of chronic pain: a rapid evidence assessment of the literature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ng, S., et al. (2018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nt of complex regional pain syndrome: an updated systematic review and narrative synthe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, Q., et al. (2018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dfulness Meditation for Primary Headache Pain: A Meta-Analy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u, S., et al. (2018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nt of chemotherapy-induced peripheral neuropathy: Systematic review and recommendation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e, C., et al. (201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d-body therapies for the self-management of chronic pain symptom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e, J. H., et al. (2019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surgical treatments for patients with radicular pain from lumbosacral disc herniatio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ampas, A., et al. (2020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Pharmacological Management of Painful Peripheral Neuropathies: A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1380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le, T., et al. (2020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atic review of the effectiveness of self-initiated interventions to decrease pain and sensory disturbances associated with peripheral neuropathy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mer, J., et al. (2013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geting diabetes: The benefits of an integrative approach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49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chardson, C. and J. Kulkarni (2017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review of the management of phantom limb pain: Challenges and solution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ckert, M. M., et al. (2019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pathic Arthropathy of the Shoulder: A Systematic Review of Classifications and Treatment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1380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ay, M. A. L., et al. (202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 systematic review of behavioural and exercise interventions for the prevention and management of chemotherapy-induced peripheral neuropathy symptom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Żyluk, A. and P. Puchalski (2018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iveness of complex regional pain syndrome treatment: A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 CBT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mendolia, C., et al. (2022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operative treatment for lumbar spinal stenosis with neurogenic claudication: an updated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disciplinary therapy or combination therapy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rd, E., et al. (2017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entions for treating persistent pain in survivors of torture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disciplinary therapy or combination therapy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nes, D., et al. (2012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ive delivery styles and content for self-management interventions for chronic musculoskeletal pain: a systematic literature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disciplinary therapy or combination therapy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chler, T., et al. (2015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atic review on intensive interdisciplinary pain treatment of children with chronic pai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disciplinary therapy or combination therapy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ypaul, S., et al. (2019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-disciplinary interventions for chronic pain involving education: A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disciplinary therapy or combination therapy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mper, S. J., et al. (2015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disciplinary biopsychosocial rehabilitation for chronic low back pain: Cochrane systematic review and meta-analy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disciplinary therapy or combination therapy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e, C., et al. (201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modal, integrative therapies for the self-management of chronic pain symptom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disciplinary therapy or combination therapy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hta, S., et al. (2013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pathic pain post spinal cord injury part 1: systematic review of physical and behavioral treatment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disciplinary therapy or combination therapy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robeychik, Y., et al. (201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bination therapy for neuropathic pain: A review of current evidence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disciplinary therapy or combination therapy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2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ühne, F., et al. (2016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Psychological treatments for pain in cancer patients : A systematic review on the current state of research]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English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a Moscoso, R., et al. (201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nt of central neuropathic pain; Future analgesic therapies: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English</w:t>
            </w:r>
          </w:p>
        </w:tc>
      </w:tr>
      <w:tr w:rsidR="00266C03" w:rsidRPr="001A7A67" w:rsidTr="005C4D08">
        <w:trPr>
          <w:trHeight w:val="1656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wford, C., et al. (201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current state of the science for active self-care complementary and integrative medicine therapies in the management of chronic pain symptoms: lessons learned, directions for the future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pain outcome</w:t>
            </w:r>
          </w:p>
        </w:tc>
      </w:tr>
      <w:tr w:rsidR="00266C03" w:rsidRPr="001A7A67" w:rsidTr="005C4D08">
        <w:trPr>
          <w:trHeight w:val="1380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yrnes, K. L. and S. Whillier (2019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s of Nonpharmaceutical Treatments on Symptom Management in Adults With Mild or Moderate Multiple Sclerosis: A Meta-analy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pain outcome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ómara-Toldrà, N., et al. (201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sical therapy after spinal cord injury: A systematic review of treatments focused on participatio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pain outcome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ssman, P., et al. (200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dfulness-based stress reduction and health benefits. A meta-analysi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pain outcome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gnini, F., et al. (201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ptom changes in multiple sclerosis following psychological interventions: a systematic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pain outcome</w:t>
            </w:r>
          </w:p>
        </w:tc>
      </w:tr>
      <w:tr w:rsidR="00266C03" w:rsidRPr="001A7A67" w:rsidTr="005C4D08">
        <w:trPr>
          <w:trHeight w:val="1656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, R., et al. (2020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ematic scoping review of interactions between analgesic drug therapy and mindfulness-based interventions for chronic pain in adults: current evidence and future direction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pain outcome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n de Graaf, D. L., et al. (202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line Acceptance and Commitment Therapy (ACT) interventions for chronic pain: A systematic literature review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pain outcome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on, C. (2007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holistic management of chronic wound pai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oston, A. M. and C. B. Sieberg (2016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pharmacologic Treatment of Pai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u, R., et al. (2017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pharmacologic Therapies for Low Back Pain: A Systematic Review for an American College of </w:t>
            </w: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hysicians Clinical Practice Guideline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Wrong study type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casse, D., et al. (2013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rning mouth syndrome: Current clinical, physiopathologic, and therapeutic data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adstone, J. P. and D. W. Dodick (2003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rrent and emerging treatment options for migraine and other primary headache disorder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uschak, V., et al. (2018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ychosocial interventions for chronic pain and comorbid prescription opioid use disorders: A narrative review of the literature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1380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nes, K. F., et al. (2022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macological and Nonpharmacological Management of Chemotherapy-Induced Peripheral Neuropathy: A Scoping Review of Randomized Controlled Trial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rns, J. W., et al. (2006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es psychiatric treatment help patients with intractable chronic pain?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tenci, A. and M. Zure (202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macological and non-pharmacological treatment approaches to chronic lumbar back pai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193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e, C., et al. (201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 analysis of the various chronic pain conditions captured in a systematic review of active self-care complementary and integrative medicine therapies for the management of chronic pain symptom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fliet, A., et al. (2019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st evidence rehabilitation for chronic pain part 3: Low back pain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isset, X., et al. (2020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rmacological and non-pharmacological treatments for neuropathic pain: Systematic review and French recommendation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'Connell, N. E., et al. (2013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entions for treating pain and disability in adults with complex regional pain syndrome‐ an overview of systematic review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84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ton, L. L., et al. (2007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agement of burning mouth syndrome: systematic review and management recommendations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828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ddall, P. J. and J. D. Loeser (2001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n following spinal cord injury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ong study type</w:t>
            </w:r>
          </w:p>
        </w:tc>
      </w:tr>
      <w:tr w:rsidR="00266C03" w:rsidRPr="001A7A67" w:rsidTr="005C4D08">
        <w:trPr>
          <w:trHeight w:val="552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il, V. (2004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lling the gap: Emerging treatments for diabetic neuropathy.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 text not available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962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dick, D. W. and J. P. Gladstone (2005)</w:t>
            </w:r>
          </w:p>
        </w:tc>
        <w:tc>
          <w:tcPr>
            <w:tcW w:w="3560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 evidence-based and experience-based approach to acute migraine treatment</w:t>
            </w:r>
          </w:p>
        </w:tc>
        <w:tc>
          <w:tcPr>
            <w:tcW w:w="2247" w:type="dxa"/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ll text not available</w:t>
            </w:r>
          </w:p>
        </w:tc>
      </w:tr>
      <w:tr w:rsidR="00266C03" w:rsidRPr="001A7A67" w:rsidTr="005C4D08">
        <w:trPr>
          <w:trHeight w:val="1104"/>
        </w:trPr>
        <w:tc>
          <w:tcPr>
            <w:tcW w:w="448" w:type="dxa"/>
            <w:tcBorders>
              <w:bottom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el, A. L., et al. (2018)</w:t>
            </w:r>
          </w:p>
        </w:tc>
        <w:tc>
          <w:tcPr>
            <w:tcW w:w="3560" w:type="dxa"/>
            <w:tcBorders>
              <w:bottom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icacy of Psychosocial Interventions for People with Multiple Sclerosis: A Meta-Analysis of Specific Treatment Effects</w:t>
            </w:r>
          </w:p>
        </w:tc>
        <w:tc>
          <w:tcPr>
            <w:tcW w:w="2247" w:type="dxa"/>
            <w:tcBorders>
              <w:bottom w:val="single" w:sz="4" w:space="0" w:color="auto"/>
            </w:tcBorders>
            <w:hideMark/>
          </w:tcPr>
          <w:p w:rsidR="00266C03" w:rsidRPr="001A7A67" w:rsidRDefault="00266C03" w:rsidP="00266C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A7A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ta not available</w:t>
            </w:r>
          </w:p>
        </w:tc>
      </w:tr>
    </w:tbl>
    <w:p w:rsidR="00863166" w:rsidRPr="00266C03" w:rsidRDefault="00863166"/>
    <w:sectPr w:rsidR="00863166" w:rsidRPr="00266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000B" w:rsidRDefault="0041000B" w:rsidP="001A7A67">
      <w:r>
        <w:separator/>
      </w:r>
    </w:p>
  </w:endnote>
  <w:endnote w:type="continuationSeparator" w:id="0">
    <w:p w:rsidR="0041000B" w:rsidRDefault="0041000B" w:rsidP="001A7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000B" w:rsidRDefault="0041000B" w:rsidP="001A7A67">
      <w:r>
        <w:separator/>
      </w:r>
    </w:p>
  </w:footnote>
  <w:footnote w:type="continuationSeparator" w:id="0">
    <w:p w:rsidR="0041000B" w:rsidRDefault="0041000B" w:rsidP="001A7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440"/>
    <w:rsid w:val="0003184A"/>
    <w:rsid w:val="000D42EC"/>
    <w:rsid w:val="000E1C70"/>
    <w:rsid w:val="001A7A67"/>
    <w:rsid w:val="0022316E"/>
    <w:rsid w:val="0025556E"/>
    <w:rsid w:val="00266C03"/>
    <w:rsid w:val="002A130E"/>
    <w:rsid w:val="00363A66"/>
    <w:rsid w:val="0041000B"/>
    <w:rsid w:val="00473FF3"/>
    <w:rsid w:val="004A369F"/>
    <w:rsid w:val="00586496"/>
    <w:rsid w:val="005C4D08"/>
    <w:rsid w:val="0078765B"/>
    <w:rsid w:val="0078782A"/>
    <w:rsid w:val="00814DE4"/>
    <w:rsid w:val="00863166"/>
    <w:rsid w:val="009138BE"/>
    <w:rsid w:val="009A77DF"/>
    <w:rsid w:val="009B039E"/>
    <w:rsid w:val="00B45421"/>
    <w:rsid w:val="00BF4A3A"/>
    <w:rsid w:val="00D25A89"/>
    <w:rsid w:val="00D735DD"/>
    <w:rsid w:val="00DD52EF"/>
    <w:rsid w:val="00DF62FF"/>
    <w:rsid w:val="00E92021"/>
    <w:rsid w:val="00F44440"/>
    <w:rsid w:val="0B17653B"/>
    <w:rsid w:val="708D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6B770"/>
  <w15:docId w15:val="{7BAFD08D-8E5B-4114-8DBB-CBFC3EBAF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95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8</Pages>
  <Words>2014</Words>
  <Characters>11484</Characters>
  <Application>Microsoft Office Word</Application>
  <DocSecurity>0</DocSecurity>
  <Lines>95</Lines>
  <Paragraphs>26</Paragraphs>
  <ScaleCrop>false</ScaleCrop>
  <Company>China</Company>
  <LinksUpToDate>false</LinksUpToDate>
  <CharactersWithSpaces>1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conghui</cp:lastModifiedBy>
  <cp:revision>10</cp:revision>
  <dcterms:created xsi:type="dcterms:W3CDTF">2022-04-11T07:27:00Z</dcterms:created>
  <dcterms:modified xsi:type="dcterms:W3CDTF">2022-12-15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7F1CCFEAE06C41839701C840C9F03AFF</vt:lpwstr>
  </property>
</Properties>
</file>